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230EEA" w14:textId="56900D5A" w:rsidR="00F47DBB" w:rsidDel="00A476F0" w:rsidRDefault="00F47DBB" w:rsidP="00817680">
      <w:pPr>
        <w:spacing w:after="0" w:line="480" w:lineRule="auto"/>
        <w:rPr>
          <w:del w:id="0" w:author="Chitra G." w:date="2021-02-13T20:25:00Z"/>
          <w:b/>
        </w:rPr>
      </w:pPr>
      <w:del w:id="1" w:author="Chitra G." w:date="2021-02-13T20:25:00Z">
        <w:r w:rsidDel="00A476F0">
          <w:rPr>
            <w:b/>
          </w:rPr>
          <w:delText>Supplemental Materials</w:delText>
        </w:r>
      </w:del>
    </w:p>
    <w:p w14:paraId="5F61AA24" w14:textId="66B101CD" w:rsidR="003161C7" w:rsidRPr="00A42878" w:rsidRDefault="00F47DBB" w:rsidP="00817680">
      <w:pPr>
        <w:spacing w:after="0" w:line="480" w:lineRule="auto"/>
        <w:rPr>
          <w:b/>
        </w:rPr>
      </w:pPr>
      <w:bookmarkStart w:id="2" w:name="_GoBack"/>
      <w:bookmarkEnd w:id="2"/>
      <w:r w:rsidRPr="007A0A4F">
        <w:rPr>
          <w:b/>
        </w:rPr>
        <w:t xml:space="preserve">Figure </w:t>
      </w:r>
      <w:r>
        <w:rPr>
          <w:b/>
        </w:rPr>
        <w:t xml:space="preserve">A1. </w:t>
      </w:r>
      <w:r w:rsidR="003161C7" w:rsidRPr="00A42878">
        <w:t xml:space="preserve">Simulation Results: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D</m:t>
            </m:r>
          </m:e>
          <m:sup>
            <m:r>
              <w:rPr>
                <w:rFonts w:ascii="Cambria Math" w:hAnsi="Cambria Math"/>
              </w:rPr>
              <m:t>sim</m:t>
            </m:r>
          </m:sup>
        </m:sSup>
      </m:oMath>
      <w:r w:rsidR="003161C7" w:rsidRPr="00A42878">
        <w:rPr>
          <w:rFonts w:eastAsiaTheme="minorEastAsia"/>
        </w:rPr>
        <w:t xml:space="preserve"> Mean (</w:t>
      </w:r>
      <w:r w:rsidR="003161C7">
        <w:rPr>
          <w:rFonts w:eastAsiaTheme="minorEastAsia"/>
        </w:rPr>
        <w:t>se</w:t>
      </w:r>
      <w:r w:rsidR="003161C7" w:rsidRPr="00A42878">
        <w:rPr>
          <w:rFonts w:eastAsiaTheme="minorEastAsia"/>
        </w:rPr>
        <w:t xml:space="preserve">) for simulated individual differences in proportion </w:t>
      </w:r>
      <w:r w:rsidR="00FA136D">
        <w:rPr>
          <w:rFonts w:eastAsiaTheme="minorEastAsia"/>
        </w:rPr>
        <w:t>minority</w:t>
      </w:r>
      <w:r w:rsidR="003161C7" w:rsidRPr="00A42878">
        <w:rPr>
          <w:rFonts w:eastAsiaTheme="minorEastAsia"/>
        </w:rPr>
        <w:t xml:space="preserve">, by randomization </w:t>
      </w:r>
      <w:r w:rsidR="003161C7">
        <w:rPr>
          <w:rFonts w:eastAsiaTheme="minorEastAsia"/>
        </w:rPr>
        <w:t>type</w:t>
      </w:r>
    </w:p>
    <w:p w14:paraId="46117B00" w14:textId="78C7A908" w:rsidR="00F47DBB" w:rsidRDefault="003161C7" w:rsidP="00817680">
      <w:pPr>
        <w:spacing w:after="0" w:line="480" w:lineRule="auto"/>
      </w:pPr>
      <w:r>
        <w:rPr>
          <w:noProof/>
        </w:rPr>
        <w:drawing>
          <wp:inline distT="0" distB="0" distL="0" distR="0" wp14:anchorId="025F4C01" wp14:editId="43C2E1DB">
            <wp:extent cx="5486400" cy="4572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Dsim_sum.jpe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AC8EE5" w14:textId="195BD4F1" w:rsidR="00B42A1F" w:rsidRDefault="00FE3C8E" w:rsidP="00EC023D">
      <w:pPr>
        <w:spacing w:after="0" w:line="240" w:lineRule="auto"/>
        <w:rPr>
          <w:rFonts w:eastAsiaTheme="minorEastAsia"/>
        </w:rPr>
      </w:pPr>
      <w:r>
        <w:t>Figure A1 presents the mean simulated imbalance (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D</m:t>
            </m:r>
          </m:e>
          <m:sup>
            <m:r>
              <w:rPr>
                <w:rFonts w:ascii="Cambria Math" w:hAnsi="Cambria Math"/>
              </w:rPr>
              <m:t>sim</m:t>
            </m:r>
          </m:sup>
        </m:sSup>
      </m:oMath>
      <w:r>
        <w:rPr>
          <w:rFonts w:eastAsiaTheme="minorEastAsia"/>
        </w:rPr>
        <w:t>) for CCR and SR across the full range of simulations. In general,</w:t>
      </w:r>
      <w:r w:rsidR="009479C5">
        <w:rPr>
          <w:rFonts w:eastAsiaTheme="minorEastAsia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SR</m:t>
            </m:r>
          </m:sub>
          <m:sup>
            <m:r>
              <w:rPr>
                <w:rFonts w:ascii="Cambria Math" w:hAnsi="Cambria Math"/>
              </w:rPr>
              <m:t>sim</m:t>
            </m:r>
          </m:sup>
        </m:sSubSup>
      </m:oMath>
      <w:r>
        <w:rPr>
          <w:rFonts w:eastAsiaTheme="minorEastAsia"/>
        </w:rPr>
        <w:t xml:space="preserve"> values remain relatively constant as misspecification increases, but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CCR</m:t>
            </m:r>
          </m:sub>
          <m:sup>
            <m:r>
              <w:rPr>
                <w:rFonts w:ascii="Cambria Math" w:hAnsi="Cambria Math"/>
              </w:rPr>
              <m:t>sim</m:t>
            </m:r>
          </m:sup>
        </m:sSubSup>
      </m:oMath>
      <w:r>
        <w:rPr>
          <w:rFonts w:eastAsiaTheme="minorEastAsia"/>
        </w:rPr>
        <w:t xml:space="preserve"> values increase as misspecification increases. The difference between these measures generally decreases as misspecification increases, but CCR still outperforms SR even for large levels of misspecification.</w:t>
      </w:r>
    </w:p>
    <w:p w14:paraId="2B9114C8" w14:textId="69BCC3B7" w:rsidR="00B42A1F" w:rsidRPr="007A0A4F" w:rsidRDefault="00B42A1F" w:rsidP="00817680">
      <w:pPr>
        <w:spacing w:after="0" w:line="480" w:lineRule="auto"/>
      </w:pPr>
    </w:p>
    <w:sectPr w:rsidR="00B42A1F" w:rsidRPr="007A0A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3901E9" w14:textId="77777777" w:rsidR="004E72EF" w:rsidRDefault="004E72EF" w:rsidP="00094BD3">
      <w:pPr>
        <w:spacing w:after="0" w:line="240" w:lineRule="auto"/>
      </w:pPr>
      <w:r>
        <w:separator/>
      </w:r>
    </w:p>
  </w:endnote>
  <w:endnote w:type="continuationSeparator" w:id="0">
    <w:p w14:paraId="76D79458" w14:textId="77777777" w:rsidR="004E72EF" w:rsidRDefault="004E72EF" w:rsidP="00094B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3BA68D" w14:textId="77777777" w:rsidR="004E72EF" w:rsidRDefault="004E72EF" w:rsidP="00094BD3">
      <w:pPr>
        <w:spacing w:after="0" w:line="240" w:lineRule="auto"/>
      </w:pPr>
      <w:r>
        <w:separator/>
      </w:r>
    </w:p>
  </w:footnote>
  <w:footnote w:type="continuationSeparator" w:id="0">
    <w:p w14:paraId="30587E2F" w14:textId="77777777" w:rsidR="004E72EF" w:rsidRDefault="004E72EF" w:rsidP="00094B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7F2155"/>
    <w:multiLevelType w:val="hybridMultilevel"/>
    <w:tmpl w:val="65EC6D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517934"/>
    <w:multiLevelType w:val="hybridMultilevel"/>
    <w:tmpl w:val="C6845560"/>
    <w:lvl w:ilvl="0" w:tplc="58D682F0">
      <w:start w:val="2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A9278F"/>
    <w:multiLevelType w:val="hybridMultilevel"/>
    <w:tmpl w:val="CC460D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FD55EC"/>
    <w:multiLevelType w:val="hybridMultilevel"/>
    <w:tmpl w:val="8FDC97B6"/>
    <w:lvl w:ilvl="0" w:tplc="8A9C036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DB0C28"/>
    <w:multiLevelType w:val="hybridMultilevel"/>
    <w:tmpl w:val="691016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0CF7BE7"/>
    <w:multiLevelType w:val="hybridMultilevel"/>
    <w:tmpl w:val="DFB4AD8C"/>
    <w:lvl w:ilvl="0" w:tplc="6296974C">
      <w:start w:val="1"/>
      <w:numFmt w:val="decimal"/>
      <w:lvlText w:val="%1."/>
      <w:lvlJc w:val="left"/>
      <w:pPr>
        <w:ind w:left="750" w:hanging="390"/>
      </w:pPr>
      <w:rPr>
        <w:rFonts w:hint="default"/>
      </w:rPr>
    </w:lvl>
    <w:lvl w:ilvl="1" w:tplc="644AE83E">
      <w:start w:val="1"/>
      <w:numFmt w:val="lowerLetter"/>
      <w:lvlText w:val="%2."/>
      <w:lvlJc w:val="left"/>
      <w:pPr>
        <w:ind w:left="1470" w:hanging="39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0E30E27"/>
    <w:multiLevelType w:val="hybridMultilevel"/>
    <w:tmpl w:val="CF8E10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B1626BC"/>
    <w:multiLevelType w:val="hybridMultilevel"/>
    <w:tmpl w:val="997CAB40"/>
    <w:lvl w:ilvl="0" w:tplc="04090019">
      <w:start w:val="1"/>
      <w:numFmt w:val="lowerLetter"/>
      <w:lvlText w:val="%1."/>
      <w:lvlJc w:val="left"/>
      <w:pPr>
        <w:ind w:left="1110" w:hanging="360"/>
      </w:pPr>
    </w:lvl>
    <w:lvl w:ilvl="1" w:tplc="0409000F">
      <w:start w:val="1"/>
      <w:numFmt w:val="decimal"/>
      <w:lvlText w:val="%2."/>
      <w:lvlJc w:val="left"/>
      <w:pPr>
        <w:ind w:left="1830" w:hanging="360"/>
      </w:pPr>
    </w:lvl>
    <w:lvl w:ilvl="2" w:tplc="0409001B" w:tentative="1">
      <w:start w:val="1"/>
      <w:numFmt w:val="lowerRoman"/>
      <w:lvlText w:val="%3."/>
      <w:lvlJc w:val="right"/>
      <w:pPr>
        <w:ind w:left="2550" w:hanging="180"/>
      </w:pPr>
    </w:lvl>
    <w:lvl w:ilvl="3" w:tplc="0409000F" w:tentative="1">
      <w:start w:val="1"/>
      <w:numFmt w:val="decimal"/>
      <w:lvlText w:val="%4."/>
      <w:lvlJc w:val="left"/>
      <w:pPr>
        <w:ind w:left="3270" w:hanging="360"/>
      </w:pPr>
    </w:lvl>
    <w:lvl w:ilvl="4" w:tplc="04090019" w:tentative="1">
      <w:start w:val="1"/>
      <w:numFmt w:val="lowerLetter"/>
      <w:lvlText w:val="%5."/>
      <w:lvlJc w:val="left"/>
      <w:pPr>
        <w:ind w:left="3990" w:hanging="360"/>
      </w:pPr>
    </w:lvl>
    <w:lvl w:ilvl="5" w:tplc="0409001B" w:tentative="1">
      <w:start w:val="1"/>
      <w:numFmt w:val="lowerRoman"/>
      <w:lvlText w:val="%6."/>
      <w:lvlJc w:val="right"/>
      <w:pPr>
        <w:ind w:left="4710" w:hanging="180"/>
      </w:pPr>
    </w:lvl>
    <w:lvl w:ilvl="6" w:tplc="0409000F" w:tentative="1">
      <w:start w:val="1"/>
      <w:numFmt w:val="decimal"/>
      <w:lvlText w:val="%7."/>
      <w:lvlJc w:val="left"/>
      <w:pPr>
        <w:ind w:left="5430" w:hanging="360"/>
      </w:pPr>
    </w:lvl>
    <w:lvl w:ilvl="7" w:tplc="04090019" w:tentative="1">
      <w:start w:val="1"/>
      <w:numFmt w:val="lowerLetter"/>
      <w:lvlText w:val="%8."/>
      <w:lvlJc w:val="left"/>
      <w:pPr>
        <w:ind w:left="6150" w:hanging="360"/>
      </w:pPr>
    </w:lvl>
    <w:lvl w:ilvl="8" w:tplc="0409001B" w:tentative="1">
      <w:start w:val="1"/>
      <w:numFmt w:val="lowerRoman"/>
      <w:lvlText w:val="%9."/>
      <w:lvlJc w:val="right"/>
      <w:pPr>
        <w:ind w:left="6870" w:hanging="180"/>
      </w:pPr>
    </w:lvl>
  </w:abstractNum>
  <w:abstractNum w:abstractNumId="8" w15:restartNumberingAfterBreak="0">
    <w:nsid w:val="650656A8"/>
    <w:multiLevelType w:val="hybridMultilevel"/>
    <w:tmpl w:val="FCAA92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69D6687"/>
    <w:multiLevelType w:val="hybridMultilevel"/>
    <w:tmpl w:val="E494C6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B184697"/>
    <w:multiLevelType w:val="hybridMultilevel"/>
    <w:tmpl w:val="4D10E1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0"/>
  </w:num>
  <w:num w:numId="3">
    <w:abstractNumId w:val="10"/>
  </w:num>
  <w:num w:numId="4">
    <w:abstractNumId w:val="7"/>
  </w:num>
  <w:num w:numId="5">
    <w:abstractNumId w:val="5"/>
  </w:num>
  <w:num w:numId="6">
    <w:abstractNumId w:val="4"/>
  </w:num>
  <w:num w:numId="7">
    <w:abstractNumId w:val="9"/>
  </w:num>
  <w:num w:numId="8">
    <w:abstractNumId w:val="1"/>
  </w:num>
  <w:num w:numId="9">
    <w:abstractNumId w:val="2"/>
  </w:num>
  <w:num w:numId="10">
    <w:abstractNumId w:val="3"/>
  </w:num>
  <w:num w:numId="11">
    <w:abstractNumId w:val="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hitra G.">
    <w15:presenceInfo w15:providerId="AD" w15:userId="S-1-5-21-208585619-4029073739-4231445444-3111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t2td2p7at22nef5dtptav8tepwxtzvsepe&quot;&gt;My EndNote Library&lt;record-ids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/record-ids&gt;&lt;/item&gt;&lt;/Libraries&gt;"/>
    <w:docVar w:name="StatTag Metadata" w:val="{&quot;MetadataFormatVersion&quot;:&quot;1.0.0&quot;,&quot;TagFormatVersion&quot;:&quot;1.0.0&quot;,&quot;StatTagVersion&quot;:&quot;StatTag v3.2.0&quot;,&quot;RepresentMissingValues&quot;:null,&quot;CustomMissingValue&quot;:null}"/>
  </w:docVars>
  <w:rsids>
    <w:rsidRoot w:val="00A6274A"/>
    <w:rsid w:val="00011210"/>
    <w:rsid w:val="00012BDA"/>
    <w:rsid w:val="0003036F"/>
    <w:rsid w:val="00032A6D"/>
    <w:rsid w:val="000454A1"/>
    <w:rsid w:val="00045717"/>
    <w:rsid w:val="0005452D"/>
    <w:rsid w:val="00055E75"/>
    <w:rsid w:val="00056A02"/>
    <w:rsid w:val="00056CBA"/>
    <w:rsid w:val="0006024D"/>
    <w:rsid w:val="000621FB"/>
    <w:rsid w:val="0006376E"/>
    <w:rsid w:val="000645B4"/>
    <w:rsid w:val="00070354"/>
    <w:rsid w:val="00094BD3"/>
    <w:rsid w:val="000A6988"/>
    <w:rsid w:val="000A7D1A"/>
    <w:rsid w:val="000C0F7D"/>
    <w:rsid w:val="000C7CD2"/>
    <w:rsid w:val="000D6129"/>
    <w:rsid w:val="000F1637"/>
    <w:rsid w:val="000F29E6"/>
    <w:rsid w:val="00122CFC"/>
    <w:rsid w:val="00126366"/>
    <w:rsid w:val="00126D38"/>
    <w:rsid w:val="00146945"/>
    <w:rsid w:val="001643A3"/>
    <w:rsid w:val="0016573C"/>
    <w:rsid w:val="0018009C"/>
    <w:rsid w:val="00181B95"/>
    <w:rsid w:val="001A52A6"/>
    <w:rsid w:val="001B220C"/>
    <w:rsid w:val="001C72DC"/>
    <w:rsid w:val="001D4FBC"/>
    <w:rsid w:val="001E0A62"/>
    <w:rsid w:val="001E5001"/>
    <w:rsid w:val="00211760"/>
    <w:rsid w:val="0022480E"/>
    <w:rsid w:val="00225036"/>
    <w:rsid w:val="0023089E"/>
    <w:rsid w:val="00232149"/>
    <w:rsid w:val="002358DE"/>
    <w:rsid w:val="00257C45"/>
    <w:rsid w:val="00261F56"/>
    <w:rsid w:val="00275D8B"/>
    <w:rsid w:val="002802DA"/>
    <w:rsid w:val="00292C36"/>
    <w:rsid w:val="002A3ABF"/>
    <w:rsid w:val="002A62CF"/>
    <w:rsid w:val="002A6BC7"/>
    <w:rsid w:val="002B136A"/>
    <w:rsid w:val="002B6121"/>
    <w:rsid w:val="002B7944"/>
    <w:rsid w:val="002C1B48"/>
    <w:rsid w:val="002C5142"/>
    <w:rsid w:val="002E281E"/>
    <w:rsid w:val="002E285E"/>
    <w:rsid w:val="002F196B"/>
    <w:rsid w:val="002F473D"/>
    <w:rsid w:val="00313D04"/>
    <w:rsid w:val="003161C7"/>
    <w:rsid w:val="00322ED2"/>
    <w:rsid w:val="00336863"/>
    <w:rsid w:val="00342D38"/>
    <w:rsid w:val="003433E3"/>
    <w:rsid w:val="003455A7"/>
    <w:rsid w:val="00347341"/>
    <w:rsid w:val="003504EF"/>
    <w:rsid w:val="0035641A"/>
    <w:rsid w:val="00357538"/>
    <w:rsid w:val="003716B9"/>
    <w:rsid w:val="003730D6"/>
    <w:rsid w:val="00373203"/>
    <w:rsid w:val="00376DD1"/>
    <w:rsid w:val="003B04D6"/>
    <w:rsid w:val="003B15CB"/>
    <w:rsid w:val="003B2B09"/>
    <w:rsid w:val="003C0F49"/>
    <w:rsid w:val="003C2255"/>
    <w:rsid w:val="003C36A7"/>
    <w:rsid w:val="003D4CF8"/>
    <w:rsid w:val="003E2882"/>
    <w:rsid w:val="003F1B30"/>
    <w:rsid w:val="003F1D55"/>
    <w:rsid w:val="003F2D0B"/>
    <w:rsid w:val="003F531E"/>
    <w:rsid w:val="00406224"/>
    <w:rsid w:val="004070F8"/>
    <w:rsid w:val="0041746C"/>
    <w:rsid w:val="00420A8E"/>
    <w:rsid w:val="00434174"/>
    <w:rsid w:val="00443FD6"/>
    <w:rsid w:val="004465BB"/>
    <w:rsid w:val="00450C3A"/>
    <w:rsid w:val="00451D2E"/>
    <w:rsid w:val="0046176B"/>
    <w:rsid w:val="00465CDD"/>
    <w:rsid w:val="0046799D"/>
    <w:rsid w:val="0047396E"/>
    <w:rsid w:val="004776B3"/>
    <w:rsid w:val="004940A8"/>
    <w:rsid w:val="004B02AC"/>
    <w:rsid w:val="004B43C5"/>
    <w:rsid w:val="004D0F1E"/>
    <w:rsid w:val="004D4350"/>
    <w:rsid w:val="004D52AF"/>
    <w:rsid w:val="004E1BF0"/>
    <w:rsid w:val="004E20A7"/>
    <w:rsid w:val="004E5A21"/>
    <w:rsid w:val="004E72EF"/>
    <w:rsid w:val="004E7E7B"/>
    <w:rsid w:val="00507E48"/>
    <w:rsid w:val="00510522"/>
    <w:rsid w:val="00516173"/>
    <w:rsid w:val="00537BE6"/>
    <w:rsid w:val="00546910"/>
    <w:rsid w:val="00553697"/>
    <w:rsid w:val="00564EC8"/>
    <w:rsid w:val="005678DF"/>
    <w:rsid w:val="00584760"/>
    <w:rsid w:val="005939B9"/>
    <w:rsid w:val="00595B50"/>
    <w:rsid w:val="005A097D"/>
    <w:rsid w:val="005A26C1"/>
    <w:rsid w:val="005A6755"/>
    <w:rsid w:val="005A7578"/>
    <w:rsid w:val="005C1749"/>
    <w:rsid w:val="005C5781"/>
    <w:rsid w:val="005C5E32"/>
    <w:rsid w:val="005D0F60"/>
    <w:rsid w:val="005D3A47"/>
    <w:rsid w:val="005E17E7"/>
    <w:rsid w:val="005E53FC"/>
    <w:rsid w:val="005F19A4"/>
    <w:rsid w:val="006037D9"/>
    <w:rsid w:val="00615B69"/>
    <w:rsid w:val="006169DF"/>
    <w:rsid w:val="006213CB"/>
    <w:rsid w:val="006409A9"/>
    <w:rsid w:val="006427BD"/>
    <w:rsid w:val="00643C3D"/>
    <w:rsid w:val="006518D8"/>
    <w:rsid w:val="006522EB"/>
    <w:rsid w:val="00656D80"/>
    <w:rsid w:val="00662018"/>
    <w:rsid w:val="00666E5C"/>
    <w:rsid w:val="006750DE"/>
    <w:rsid w:val="00693893"/>
    <w:rsid w:val="0069430F"/>
    <w:rsid w:val="006966CB"/>
    <w:rsid w:val="0069749C"/>
    <w:rsid w:val="006A0B20"/>
    <w:rsid w:val="006A1B37"/>
    <w:rsid w:val="006A2A7A"/>
    <w:rsid w:val="006B1822"/>
    <w:rsid w:val="006C15B4"/>
    <w:rsid w:val="006C382A"/>
    <w:rsid w:val="006C5D36"/>
    <w:rsid w:val="006C6EBA"/>
    <w:rsid w:val="006D4CD1"/>
    <w:rsid w:val="006E1685"/>
    <w:rsid w:val="006F6CEC"/>
    <w:rsid w:val="00706ACC"/>
    <w:rsid w:val="00716868"/>
    <w:rsid w:val="00721556"/>
    <w:rsid w:val="00723D63"/>
    <w:rsid w:val="00733BCF"/>
    <w:rsid w:val="00757816"/>
    <w:rsid w:val="00760EAE"/>
    <w:rsid w:val="00761350"/>
    <w:rsid w:val="00764222"/>
    <w:rsid w:val="007752E2"/>
    <w:rsid w:val="00777BA1"/>
    <w:rsid w:val="0078175C"/>
    <w:rsid w:val="00783184"/>
    <w:rsid w:val="00793F7E"/>
    <w:rsid w:val="007A0A4F"/>
    <w:rsid w:val="007B23F6"/>
    <w:rsid w:val="007B3B5D"/>
    <w:rsid w:val="007B6DD1"/>
    <w:rsid w:val="007B7D3F"/>
    <w:rsid w:val="007C1448"/>
    <w:rsid w:val="007D2EA0"/>
    <w:rsid w:val="007D71D0"/>
    <w:rsid w:val="007E3A5B"/>
    <w:rsid w:val="007F5976"/>
    <w:rsid w:val="007F7B84"/>
    <w:rsid w:val="00805B5C"/>
    <w:rsid w:val="00810BAF"/>
    <w:rsid w:val="00811F3B"/>
    <w:rsid w:val="00817680"/>
    <w:rsid w:val="008178BF"/>
    <w:rsid w:val="008208BB"/>
    <w:rsid w:val="00822411"/>
    <w:rsid w:val="008224D7"/>
    <w:rsid w:val="008349E9"/>
    <w:rsid w:val="00840094"/>
    <w:rsid w:val="00840C6E"/>
    <w:rsid w:val="00843DCF"/>
    <w:rsid w:val="00856BDF"/>
    <w:rsid w:val="008622A1"/>
    <w:rsid w:val="0086472C"/>
    <w:rsid w:val="00874C28"/>
    <w:rsid w:val="0088651F"/>
    <w:rsid w:val="00887623"/>
    <w:rsid w:val="0089182C"/>
    <w:rsid w:val="008A794F"/>
    <w:rsid w:val="008A7EB7"/>
    <w:rsid w:val="008B0BE4"/>
    <w:rsid w:val="008B1055"/>
    <w:rsid w:val="008B3065"/>
    <w:rsid w:val="008B6E3B"/>
    <w:rsid w:val="008B7950"/>
    <w:rsid w:val="008D0A3D"/>
    <w:rsid w:val="008D52D9"/>
    <w:rsid w:val="008E79F2"/>
    <w:rsid w:val="008F2779"/>
    <w:rsid w:val="00901272"/>
    <w:rsid w:val="00906E83"/>
    <w:rsid w:val="00910309"/>
    <w:rsid w:val="00911034"/>
    <w:rsid w:val="009118A2"/>
    <w:rsid w:val="00920B03"/>
    <w:rsid w:val="00921807"/>
    <w:rsid w:val="009247F0"/>
    <w:rsid w:val="00932B97"/>
    <w:rsid w:val="00934922"/>
    <w:rsid w:val="0094700D"/>
    <w:rsid w:val="009479C5"/>
    <w:rsid w:val="009511DE"/>
    <w:rsid w:val="00957490"/>
    <w:rsid w:val="00960E82"/>
    <w:rsid w:val="00967861"/>
    <w:rsid w:val="00981B30"/>
    <w:rsid w:val="00994D5B"/>
    <w:rsid w:val="009A409D"/>
    <w:rsid w:val="009C4200"/>
    <w:rsid w:val="009D1155"/>
    <w:rsid w:val="009D7BCD"/>
    <w:rsid w:val="009F3779"/>
    <w:rsid w:val="00A04F0D"/>
    <w:rsid w:val="00A05AD1"/>
    <w:rsid w:val="00A12838"/>
    <w:rsid w:val="00A13FEF"/>
    <w:rsid w:val="00A1416C"/>
    <w:rsid w:val="00A1493C"/>
    <w:rsid w:val="00A1501A"/>
    <w:rsid w:val="00A23BBF"/>
    <w:rsid w:val="00A34144"/>
    <w:rsid w:val="00A347A8"/>
    <w:rsid w:val="00A42878"/>
    <w:rsid w:val="00A476F0"/>
    <w:rsid w:val="00A50A94"/>
    <w:rsid w:val="00A54AFF"/>
    <w:rsid w:val="00A56DA9"/>
    <w:rsid w:val="00A60559"/>
    <w:rsid w:val="00A6274A"/>
    <w:rsid w:val="00A631E1"/>
    <w:rsid w:val="00A66A39"/>
    <w:rsid w:val="00A810A3"/>
    <w:rsid w:val="00A816C3"/>
    <w:rsid w:val="00A85BA4"/>
    <w:rsid w:val="00A94002"/>
    <w:rsid w:val="00A95C68"/>
    <w:rsid w:val="00AA077E"/>
    <w:rsid w:val="00AA6794"/>
    <w:rsid w:val="00AA78C4"/>
    <w:rsid w:val="00AB0257"/>
    <w:rsid w:val="00AB52E8"/>
    <w:rsid w:val="00AC7BEA"/>
    <w:rsid w:val="00AD2893"/>
    <w:rsid w:val="00AE2027"/>
    <w:rsid w:val="00AE65AC"/>
    <w:rsid w:val="00AF18FD"/>
    <w:rsid w:val="00B01B73"/>
    <w:rsid w:val="00B06B28"/>
    <w:rsid w:val="00B07634"/>
    <w:rsid w:val="00B22CBD"/>
    <w:rsid w:val="00B24E0C"/>
    <w:rsid w:val="00B25343"/>
    <w:rsid w:val="00B3292C"/>
    <w:rsid w:val="00B332B4"/>
    <w:rsid w:val="00B36547"/>
    <w:rsid w:val="00B379D7"/>
    <w:rsid w:val="00B412DC"/>
    <w:rsid w:val="00B42A1F"/>
    <w:rsid w:val="00B613B4"/>
    <w:rsid w:val="00B64995"/>
    <w:rsid w:val="00B64D20"/>
    <w:rsid w:val="00B66A02"/>
    <w:rsid w:val="00B67C6D"/>
    <w:rsid w:val="00BB57D9"/>
    <w:rsid w:val="00BE13ED"/>
    <w:rsid w:val="00BE2F01"/>
    <w:rsid w:val="00C004A1"/>
    <w:rsid w:val="00C01D3E"/>
    <w:rsid w:val="00C1367B"/>
    <w:rsid w:val="00C20AE4"/>
    <w:rsid w:val="00C215A1"/>
    <w:rsid w:val="00C23BD0"/>
    <w:rsid w:val="00C26E8C"/>
    <w:rsid w:val="00C27403"/>
    <w:rsid w:val="00C33BB5"/>
    <w:rsid w:val="00C34762"/>
    <w:rsid w:val="00C35A8A"/>
    <w:rsid w:val="00C46394"/>
    <w:rsid w:val="00C54EC1"/>
    <w:rsid w:val="00C6260E"/>
    <w:rsid w:val="00C62737"/>
    <w:rsid w:val="00C64404"/>
    <w:rsid w:val="00C66649"/>
    <w:rsid w:val="00C66A00"/>
    <w:rsid w:val="00C76ED8"/>
    <w:rsid w:val="00C858C7"/>
    <w:rsid w:val="00C86FAA"/>
    <w:rsid w:val="00C914DC"/>
    <w:rsid w:val="00C97986"/>
    <w:rsid w:val="00C97BA1"/>
    <w:rsid w:val="00CB7CBE"/>
    <w:rsid w:val="00CC1625"/>
    <w:rsid w:val="00CC78FF"/>
    <w:rsid w:val="00CD39AB"/>
    <w:rsid w:val="00CD6649"/>
    <w:rsid w:val="00CE4C6C"/>
    <w:rsid w:val="00CE4E4F"/>
    <w:rsid w:val="00CE5D1B"/>
    <w:rsid w:val="00CE76E3"/>
    <w:rsid w:val="00CF34FF"/>
    <w:rsid w:val="00D06A0C"/>
    <w:rsid w:val="00D11999"/>
    <w:rsid w:val="00D141CA"/>
    <w:rsid w:val="00D2203A"/>
    <w:rsid w:val="00D23DB6"/>
    <w:rsid w:val="00D3035A"/>
    <w:rsid w:val="00D406DA"/>
    <w:rsid w:val="00D43558"/>
    <w:rsid w:val="00D439A7"/>
    <w:rsid w:val="00D54FC4"/>
    <w:rsid w:val="00D57073"/>
    <w:rsid w:val="00D67153"/>
    <w:rsid w:val="00D90D37"/>
    <w:rsid w:val="00DA2740"/>
    <w:rsid w:val="00DA29AC"/>
    <w:rsid w:val="00DA4379"/>
    <w:rsid w:val="00DA4F95"/>
    <w:rsid w:val="00DA5EF1"/>
    <w:rsid w:val="00DA6009"/>
    <w:rsid w:val="00DB01F7"/>
    <w:rsid w:val="00DB1403"/>
    <w:rsid w:val="00DB5DA3"/>
    <w:rsid w:val="00DC4660"/>
    <w:rsid w:val="00DE6CDC"/>
    <w:rsid w:val="00DF3C35"/>
    <w:rsid w:val="00DF6462"/>
    <w:rsid w:val="00E05AF9"/>
    <w:rsid w:val="00E067BF"/>
    <w:rsid w:val="00E256F3"/>
    <w:rsid w:val="00E27652"/>
    <w:rsid w:val="00E411B3"/>
    <w:rsid w:val="00E43329"/>
    <w:rsid w:val="00E44F18"/>
    <w:rsid w:val="00E518E8"/>
    <w:rsid w:val="00E546EB"/>
    <w:rsid w:val="00E566AB"/>
    <w:rsid w:val="00E57C57"/>
    <w:rsid w:val="00E621F4"/>
    <w:rsid w:val="00E62DAF"/>
    <w:rsid w:val="00E73DFC"/>
    <w:rsid w:val="00E81439"/>
    <w:rsid w:val="00E84EDC"/>
    <w:rsid w:val="00E858F0"/>
    <w:rsid w:val="00EB4A30"/>
    <w:rsid w:val="00EC023D"/>
    <w:rsid w:val="00ED6E22"/>
    <w:rsid w:val="00ED707F"/>
    <w:rsid w:val="00EE4158"/>
    <w:rsid w:val="00EE78D0"/>
    <w:rsid w:val="00EF06CC"/>
    <w:rsid w:val="00EF2FDE"/>
    <w:rsid w:val="00F01A90"/>
    <w:rsid w:val="00F02FDA"/>
    <w:rsid w:val="00F11A9E"/>
    <w:rsid w:val="00F1314C"/>
    <w:rsid w:val="00F24B62"/>
    <w:rsid w:val="00F26B34"/>
    <w:rsid w:val="00F41439"/>
    <w:rsid w:val="00F41F82"/>
    <w:rsid w:val="00F43A8A"/>
    <w:rsid w:val="00F47DBB"/>
    <w:rsid w:val="00F56ADA"/>
    <w:rsid w:val="00F707BA"/>
    <w:rsid w:val="00F846B6"/>
    <w:rsid w:val="00F85ED9"/>
    <w:rsid w:val="00F8606B"/>
    <w:rsid w:val="00FA136D"/>
    <w:rsid w:val="00FA32E4"/>
    <w:rsid w:val="00FB0360"/>
    <w:rsid w:val="00FB0652"/>
    <w:rsid w:val="00FC4653"/>
    <w:rsid w:val="00FD6A53"/>
    <w:rsid w:val="00FE0778"/>
    <w:rsid w:val="00FE267B"/>
    <w:rsid w:val="00FE3C8E"/>
    <w:rsid w:val="00FF4438"/>
    <w:rsid w:val="00FF51BD"/>
    <w:rsid w:val="00FF7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5CEA29"/>
  <w15:chartTrackingRefBased/>
  <w15:docId w15:val="{73AFF3C1-3D8D-409F-8B42-729223318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627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6E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76E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6E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6ED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6E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6ED8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97BA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7BA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97BA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97BA1"/>
    <w:rPr>
      <w:rFonts w:ascii="Calibri" w:hAnsi="Calibri" w:cs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6D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6D3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32149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9D7BCD"/>
    <w:rPr>
      <w:color w:val="808080"/>
    </w:rPr>
  </w:style>
  <w:style w:type="paragraph" w:styleId="ListParagraph">
    <w:name w:val="List Paragraph"/>
    <w:basedOn w:val="Normal"/>
    <w:uiPriority w:val="34"/>
    <w:qFormat/>
    <w:rsid w:val="00F707BA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094BD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94BD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94BD3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094BD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94BD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823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3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C28CC7-AD1C-4E57-85EC-83E3498C05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die Organ</dc:creator>
  <cp:keywords/>
  <dc:description/>
  <cp:lastModifiedBy>Chitra G.</cp:lastModifiedBy>
  <cp:revision>3</cp:revision>
  <cp:lastPrinted>2019-04-10T14:43:00Z</cp:lastPrinted>
  <dcterms:created xsi:type="dcterms:W3CDTF">2021-02-13T14:24:00Z</dcterms:created>
  <dcterms:modified xsi:type="dcterms:W3CDTF">2021-02-13T14:55:00Z</dcterms:modified>
</cp:coreProperties>
</file>